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_GoBack"/>
      <w:bookmarkEnd w:id="0"/>
      <w:r>
        <w:rPr>
          <w:b/>
        </w:rPr>
        <w:t>Additional file 1: Meta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Metadata from the coastal (H3) and mesotrophic (67-70) sites. Samples for the 16S rRNA amplicons were collected twice at 67-70, 8 days apart (with the 10 Oct. sample being done on the same day as the viral sample). The mesotrophic station is often subject to upwelling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Fig. S1. </w:t>
      </w:r>
      <w:r>
        <w:rPr/>
        <w:t xml:space="preserve">Sea surface temperatures (SST) of the region of the California Cooperative Oceanic Fisheries Investigations (CalCOFI) Line 67 ocean transect on 5 October 2009 (contoured from a single synoptic image, Aqua Modis, NOAA) with the locations of the nearshore (yellow, H3 - coastal) and offshore (red, 67-70 - offshore mesotrophic) stations marked with stars. Gene marker (16S rRNA gene amplicons) analyses using the reference alignments of ref. Sudek </w:t>
      </w:r>
      <w:r>
        <w:rPr>
          <w:i/>
        </w:rPr>
        <w:t>et al.</w:t>
      </w:r>
      <w:r>
        <w:rPr/>
        <w:t>, 2015</w:t>
      </w:r>
      <w:r>
        <w:rPr>
          <w:i/>
        </w:rPr>
        <w:t xml:space="preserve"> </w:t>
      </w:r>
      <w:r>
        <w:rPr/>
        <w:t xml:space="preserve">revealed different </w:t>
      </w:r>
      <w:r>
        <w:rPr>
          <w:i/>
        </w:rPr>
        <w:t xml:space="preserve">Synechococcus </w:t>
      </w:r>
      <w:r>
        <w:rPr/>
        <w:t xml:space="preserve">communities at the two sites (for additional details on sampling details see Additional file 2: Table S1).  The  </w:t>
      </w:r>
      <w:r>
        <w:rPr>
          <w:i/>
        </w:rPr>
        <w:t xml:space="preserve">Synechococcus </w:t>
      </w:r>
      <w:r>
        <w:rPr/>
        <w:t xml:space="preserve">community was analyzed twice at 67-70, one day after the coastal sampling and on the same day as the viral 67-70 sample collection. Proportions of different clades varied in the 67-70 </w:t>
      </w:r>
      <w:r>
        <w:rPr>
          <w:i/>
        </w:rPr>
        <w:t>Synechococcus</w:t>
      </w:r>
      <w:r>
        <w:rPr/>
        <w:t xml:space="preserve"> amplicon data but the same clades were present on both date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1: 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90"/>
        <w:gridCol w:w="900"/>
        <w:gridCol w:w="1260"/>
        <w:gridCol w:w="810"/>
        <w:gridCol w:w="720"/>
        <w:gridCol w:w="900"/>
        <w:gridCol w:w="810"/>
        <w:gridCol w:w="720"/>
        <w:gridCol w:w="810"/>
        <w:gridCol w:w="990"/>
      </w:tblGrid>
      <w:tr>
        <w:trPr>
          <w:trHeight w:val="53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i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ample Collec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ocation (Lat.;Lon.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epth (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°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alin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3-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μ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μM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μ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hl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(mg m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366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3 (Coasta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ral &amp; Bacteri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tober 1, 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°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34N, 12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°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.20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5</w:t>
            </w:r>
          </w:p>
        </w:tc>
      </w:tr>
      <w:tr>
        <w:trPr>
          <w:trHeight w:val="54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-70  (Offsho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cteri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tober 2, 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°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7.56N, 1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°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46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6</w:t>
            </w:r>
          </w:p>
        </w:tc>
      </w:tr>
      <w:tr>
        <w:trPr>
          <w:trHeight w:val="54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-70  (Offsho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ral &amp; Bacteri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tober 10, 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°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7.56N, 1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°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46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. S1:</w:t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487035" cy="423418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16:26:00Z</dcterms:created>
  <dc:creator>cabejero</dc:creator>
  <dc:description/>
  <dc:language>en-US</dc:language>
  <cp:lastModifiedBy>cabejero</cp:lastModifiedBy>
  <dcterms:modified xsi:type="dcterms:W3CDTF">2016-11-11T16:27:00Z</dcterms:modified>
  <cp:revision>1</cp:revision>
  <dc:subject/>
  <dc:title/>
</cp:coreProperties>
</file>